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BA2C7" w14:textId="77777777" w:rsidR="004A44C5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t>SUPPORTING INFORMATION</w:t>
      </w:r>
    </w:p>
    <w:p w14:paraId="2710926C" w14:textId="77777777" w:rsidR="004A44C5" w:rsidRDefault="004A44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41CE02D0" w14:textId="3E7FF2E4" w:rsidR="004A44C5" w:rsidRDefault="00123DFA" w:rsidP="00123DFA">
      <w:pPr>
        <w:spacing w:after="0" w:line="240" w:lineRule="auto"/>
        <w:jc w:val="center"/>
        <w:rPr>
          <w:rFonts w:ascii="Times New Roman" w:eastAsia="Times New Roman" w:hAnsi="Times New Roman"/>
          <w:b/>
          <w:color w:val="000000"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/>
          <w:b/>
          <w:sz w:val="24"/>
          <w:szCs w:val="24"/>
        </w:rPr>
        <w:t>Time-varying effects of weather on behavior and probability of breeding deferral in two Arctic-nesting goose populations</w:t>
      </w:r>
    </w:p>
    <w:p w14:paraId="174ECDA4" w14:textId="77777777" w:rsidR="004A44C5" w:rsidRDefault="004A44C5" w:rsidP="00123DF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/>
          <w:color w:val="000000"/>
          <w:sz w:val="24"/>
          <w:szCs w:val="24"/>
        </w:rPr>
      </w:pPr>
    </w:p>
    <w:p w14:paraId="28EDA057" w14:textId="68ABF256" w:rsidR="0080663D" w:rsidRDefault="0080663D" w:rsidP="00123DF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>Stephanie A. Cunningham</w:t>
      </w:r>
      <w:r w:rsidR="00123DFA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>
        <w:rPr>
          <w:rFonts w:ascii="Times New Roman" w:eastAsia="Times New Roman" w:hAnsi="Times New Roman"/>
          <w:color w:val="000000"/>
          <w:sz w:val="24"/>
          <w:szCs w:val="24"/>
        </w:rPr>
        <w:t>Toryn L. J. Schafer, Christopher K. Wikl</w:t>
      </w:r>
      <w:r w:rsidR="00123DFA">
        <w:rPr>
          <w:rFonts w:ascii="Times New Roman" w:eastAsia="Times New Roman" w:hAnsi="Times New Roman"/>
          <w:color w:val="000000"/>
          <w:sz w:val="24"/>
          <w:szCs w:val="24"/>
        </w:rPr>
        <w:t>e, Jay A. VonBank, Bart M. Ballard, Lei Cao, Stuart Bearhop, Anthony D. Fox, Geoff M. Hilton, Alyn J. Walsh, Larry R. Griffin, Mitch D. Weegman</w:t>
      </w:r>
    </w:p>
    <w:p w14:paraId="46EBAE50" w14:textId="77777777" w:rsidR="0080663D" w:rsidRDefault="0080663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</w:p>
    <w:p w14:paraId="73C3A6A1" w14:textId="60DADA0A" w:rsidR="0071670E" w:rsidRDefault="0071670E" w:rsidP="00123DF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Model code is available on GitHub: </w:t>
      </w:r>
      <w:hyperlink r:id="rId7" w:history="1">
        <w:r w:rsidRPr="0071670E">
          <w:rPr>
            <w:rStyle w:val="Hyperlink"/>
            <w:rFonts w:ascii="Times New Roman" w:eastAsia="Times New Roman" w:hAnsi="Times New Roman"/>
            <w:sz w:val="24"/>
            <w:szCs w:val="24"/>
          </w:rPr>
          <w:t>https://github.com/s-cunningham/GeeseBehavior-Weather</w:t>
        </w:r>
      </w:hyperlink>
    </w:p>
    <w:p w14:paraId="6F1376F8" w14:textId="77777777" w:rsidR="004A44C5" w:rsidRDefault="004A44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</w:p>
    <w:p w14:paraId="58C7F723" w14:textId="260B1AC6" w:rsidR="004A44C5" w:rsidRDefault="004A44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73E4A7ED" w14:textId="77777777" w:rsidR="0071670E" w:rsidRDefault="0071670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0A60DB0D" w14:textId="710A7DBF" w:rsidR="004A44C5" w:rsidRDefault="00000000" w:rsidP="00DC4A6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>Table S1.</w:t>
      </w:r>
      <w:r>
        <w:rPr>
          <w:rFonts w:ascii="Times New Roman" w:eastAsia="Times New Roman" w:hAnsi="Times New Roman"/>
          <w:sz w:val="24"/>
          <w:szCs w:val="24"/>
        </w:rPr>
        <w:t xml:space="preserve"> Tag- and behavior specific classification success for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Ornitela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and CTT transmitters for three behaviors classified with a random forest.</w:t>
      </w:r>
      <w:r w:rsidR="00566844">
        <w:rPr>
          <w:rFonts w:ascii="Times New Roman" w:eastAsia="Times New Roman" w:hAnsi="Times New Roman"/>
          <w:sz w:val="24"/>
          <w:szCs w:val="24"/>
        </w:rPr>
        <w:t xml:space="preserve"> Performance metrics based on 10-fold cross-validation.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</w:p>
    <w:tbl>
      <w:tblPr>
        <w:tblStyle w:val="a"/>
        <w:tblW w:w="9360" w:type="dxa"/>
        <w:tblLayout w:type="fixed"/>
        <w:tblLook w:val="0600" w:firstRow="0" w:lastRow="0" w:firstColumn="0" w:lastColumn="0" w:noHBand="1" w:noVBand="1"/>
      </w:tblPr>
      <w:tblGrid>
        <w:gridCol w:w="1338"/>
        <w:gridCol w:w="1337"/>
        <w:gridCol w:w="1337"/>
        <w:gridCol w:w="1337"/>
        <w:gridCol w:w="1337"/>
        <w:gridCol w:w="1337"/>
        <w:gridCol w:w="1337"/>
      </w:tblGrid>
      <w:tr w:rsidR="004A44C5" w14:paraId="2E134887" w14:textId="77777777" w:rsidTr="00CD33C1">
        <w:trPr>
          <w:trHeight w:val="440"/>
        </w:trPr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03353" w14:textId="77777777" w:rsidR="004A44C5" w:rsidRDefault="004A44C5" w:rsidP="00D201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0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DDA6F" w14:textId="77777777" w:rsidR="004A44C5" w:rsidRDefault="00000000" w:rsidP="00D201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Ornitela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(93.1% overall accuracy)</w:t>
            </w:r>
          </w:p>
        </w:tc>
        <w:tc>
          <w:tcPr>
            <w:tcW w:w="40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1A1A6" w14:textId="77777777" w:rsidR="004A44C5" w:rsidRDefault="00000000" w:rsidP="00D201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CTT (97.8% overall accuracy)</w:t>
            </w:r>
          </w:p>
        </w:tc>
      </w:tr>
      <w:tr w:rsidR="004A44C5" w14:paraId="6B4C0781" w14:textId="77777777" w:rsidTr="00CD33C1"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23A30" w14:textId="77777777" w:rsidR="004A44C5" w:rsidRDefault="004A44C5" w:rsidP="00D201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F006F" w14:textId="77777777" w:rsidR="004A44C5" w:rsidRDefault="00000000" w:rsidP="00D201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Fly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05041" w14:textId="77777777" w:rsidR="004A44C5" w:rsidRDefault="00000000" w:rsidP="00D201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Graze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3B4B7" w14:textId="77777777" w:rsidR="004A44C5" w:rsidRDefault="00000000" w:rsidP="00D201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Stationary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8B590" w14:textId="77777777" w:rsidR="004A44C5" w:rsidRDefault="00000000" w:rsidP="00D201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Fly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A0A23" w14:textId="77777777" w:rsidR="004A44C5" w:rsidRDefault="00000000" w:rsidP="00D201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Graze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3BCB9" w14:textId="77777777" w:rsidR="004A44C5" w:rsidRDefault="00000000" w:rsidP="00D201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Stationary</w:t>
            </w:r>
          </w:p>
        </w:tc>
      </w:tr>
      <w:tr w:rsidR="004A44C5" w14:paraId="1985A315" w14:textId="77777777" w:rsidTr="00CD33C1"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8DB45" w14:textId="77777777" w:rsidR="004A44C5" w:rsidRDefault="00000000" w:rsidP="00D201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recision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0C633" w14:textId="77777777" w:rsidR="004A44C5" w:rsidRDefault="00000000" w:rsidP="00D201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2.7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06E16" w14:textId="77777777" w:rsidR="004A44C5" w:rsidRDefault="00000000" w:rsidP="00D201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9.1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C40D9" w14:textId="77777777" w:rsidR="004A44C5" w:rsidRDefault="00000000" w:rsidP="00D20125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08C3D" w14:textId="77777777" w:rsidR="004A44C5" w:rsidRDefault="00000000" w:rsidP="00D20125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0DDF9" w14:textId="77777777" w:rsidR="004A44C5" w:rsidRDefault="00000000" w:rsidP="00D201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05CD2" w14:textId="77777777" w:rsidR="004A44C5" w:rsidRDefault="00000000" w:rsidP="00D201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4.1</w:t>
            </w:r>
          </w:p>
        </w:tc>
      </w:tr>
      <w:tr w:rsidR="004A44C5" w14:paraId="17A4C292" w14:textId="77777777" w:rsidTr="00CD33C1"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E1859" w14:textId="77777777" w:rsidR="004A44C5" w:rsidRDefault="00000000" w:rsidP="00D201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ecall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DF42" w14:textId="77777777" w:rsidR="004A44C5" w:rsidRDefault="00000000" w:rsidP="00D201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6.4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9A10B" w14:textId="77777777" w:rsidR="004A44C5" w:rsidRDefault="00000000" w:rsidP="00D201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5.0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41A6E" w14:textId="77777777" w:rsidR="004A44C5" w:rsidRDefault="00000000" w:rsidP="00D201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7.6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6DC7B" w14:textId="77777777" w:rsidR="004A44C5" w:rsidRDefault="00000000" w:rsidP="00D20125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53173" w14:textId="77777777" w:rsidR="004A44C5" w:rsidRDefault="00000000" w:rsidP="00D201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3.7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6EFA8" w14:textId="77777777" w:rsidR="004A44C5" w:rsidRDefault="00000000" w:rsidP="00D201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0.0</w:t>
            </w:r>
          </w:p>
        </w:tc>
      </w:tr>
      <w:tr w:rsidR="004A44C5" w14:paraId="0B37C68D" w14:textId="77777777" w:rsidTr="00CD33C1"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919E8" w14:textId="77777777" w:rsidR="004A44C5" w:rsidRDefault="00000000" w:rsidP="00D201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curacy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39BF9" w14:textId="77777777" w:rsidR="004A44C5" w:rsidRDefault="00000000" w:rsidP="00D201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3.8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345E6" w14:textId="77777777" w:rsidR="004A44C5" w:rsidRDefault="00000000" w:rsidP="00D201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3.1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D4300" w14:textId="77777777" w:rsidR="004A44C5" w:rsidRDefault="00000000" w:rsidP="00D201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9.3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0248E" w14:textId="77777777" w:rsidR="004A44C5" w:rsidRDefault="00000000" w:rsidP="00D201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70EFD" w14:textId="77777777" w:rsidR="004A44C5" w:rsidRDefault="00000000" w:rsidP="00D201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7.8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6CA9E" w14:textId="77777777" w:rsidR="004A44C5" w:rsidRDefault="00000000" w:rsidP="00D201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7.8</w:t>
            </w:r>
          </w:p>
        </w:tc>
      </w:tr>
    </w:tbl>
    <w:p w14:paraId="75C8B6B5" w14:textId="77777777" w:rsidR="004A44C5" w:rsidRDefault="004A44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30163365" w14:textId="636C94A9" w:rsidR="004A44C5" w:rsidRDefault="004A44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578FFC8C" w14:textId="49D868F1" w:rsidR="0071670E" w:rsidRDefault="0071670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0E3EB67A" w14:textId="77777777" w:rsidR="0071670E" w:rsidRDefault="0071670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5068E270" w14:textId="77777777" w:rsidR="0071670E" w:rsidRDefault="0071670E">
      <w:pPr>
        <w:rPr>
          <w:rFonts w:ascii="Times New Roman" w:eastAsia="Times New Roman" w:hAnsi="Times New Roman"/>
          <w:b/>
          <w:bCs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br w:type="page"/>
      </w:r>
    </w:p>
    <w:p w14:paraId="5EBE640F" w14:textId="3AA11329" w:rsidR="004A44C5" w:rsidRDefault="00E6694D" w:rsidP="00DC4A6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  <w:r w:rsidRPr="00526343">
        <w:rPr>
          <w:rFonts w:ascii="Times New Roman" w:eastAsia="Times New Roman" w:hAnsi="Times New Roman"/>
          <w:b/>
          <w:bCs/>
          <w:sz w:val="24"/>
          <w:szCs w:val="24"/>
        </w:rPr>
        <w:lastRenderedPageBreak/>
        <w:t>Table S2.</w:t>
      </w:r>
      <w:r>
        <w:rPr>
          <w:rFonts w:ascii="Times New Roman" w:eastAsia="Times New Roman" w:hAnsi="Times New Roman"/>
          <w:sz w:val="24"/>
          <w:szCs w:val="24"/>
        </w:rPr>
        <w:t xml:space="preserve"> Regression coefficients from stochastic antecedent models</w:t>
      </w:r>
      <w:r w:rsidR="00152CC6">
        <w:rPr>
          <w:rFonts w:ascii="Times New Roman" w:eastAsia="Times New Roman" w:hAnsi="Times New Roman"/>
          <w:sz w:val="24"/>
          <w:szCs w:val="24"/>
        </w:rPr>
        <w:t xml:space="preserve">, where mean is the parameter estimate,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990"/>
        <w:gridCol w:w="1080"/>
        <w:gridCol w:w="1440"/>
        <w:gridCol w:w="2250"/>
      </w:tblGrid>
      <w:tr w:rsidR="00152CC6" w14:paraId="1D095569" w14:textId="77777777" w:rsidTr="00BB6C38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1926F81F" w14:textId="7AFF6461" w:rsidR="00152CC6" w:rsidRPr="00526343" w:rsidRDefault="00152CC6" w:rsidP="00D20125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526343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  <w:t>Model</w:t>
            </w:r>
          </w:p>
          <w:p w14:paraId="4188A706" w14:textId="7234C5E7" w:rsidR="00152CC6" w:rsidRPr="00526343" w:rsidRDefault="00152CC6" w:rsidP="00D20125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26343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   Paramet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C6327" w14:textId="361B4EFE" w:rsidR="00152CC6" w:rsidRPr="00526343" w:rsidRDefault="00152CC6" w:rsidP="00757B6C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26343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E2559" w14:textId="67865D2D" w:rsidR="00152CC6" w:rsidRPr="00526343" w:rsidRDefault="00152CC6" w:rsidP="00757B6C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26343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49E11" w14:textId="1B212344" w:rsidR="00152CC6" w:rsidRPr="00526343" w:rsidRDefault="00152CC6" w:rsidP="00757B6C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26343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95% CRI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0D649" w14:textId="61D88BFF" w:rsidR="00152CC6" w:rsidRPr="00526343" w:rsidRDefault="00152CC6" w:rsidP="00757B6C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26343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roportion samples &gt; | &lt; 0</w:t>
            </w:r>
          </w:p>
        </w:tc>
      </w:tr>
      <w:tr w:rsidR="00152CC6" w14:paraId="7A3909CB" w14:textId="77777777" w:rsidTr="00BB6C38">
        <w:tc>
          <w:tcPr>
            <w:tcW w:w="3420" w:type="dxa"/>
            <w:tcBorders>
              <w:top w:val="single" w:sz="4" w:space="0" w:color="auto"/>
            </w:tcBorders>
          </w:tcPr>
          <w:p w14:paraId="0A1E5B0A" w14:textId="7C705532" w:rsidR="00152CC6" w:rsidRPr="00152CC6" w:rsidRDefault="00152CC6" w:rsidP="00D20125">
            <w:pPr>
              <w:spacing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152C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lnODB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9974375" w14:textId="77777777" w:rsidR="00152CC6" w:rsidRDefault="00152CC6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3AD77C9" w14:textId="77777777" w:rsidR="00152CC6" w:rsidRDefault="00152CC6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B03BB84" w14:textId="4AFBA9CA" w:rsidR="00152CC6" w:rsidRDefault="00152CC6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93D92E3" w14:textId="77777777" w:rsidR="00152CC6" w:rsidRDefault="00152CC6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152CC6" w14:paraId="5DC9DA7D" w14:textId="77777777" w:rsidTr="00BB6C38">
        <w:tc>
          <w:tcPr>
            <w:tcW w:w="3420" w:type="dxa"/>
          </w:tcPr>
          <w:p w14:paraId="7939B032" w14:textId="71A41DFB" w:rsidR="00152CC6" w:rsidRDefault="00152CC6" w:rsidP="00D2012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 Intercept</w:t>
            </w:r>
          </w:p>
        </w:tc>
        <w:tc>
          <w:tcPr>
            <w:tcW w:w="990" w:type="dxa"/>
          </w:tcPr>
          <w:p w14:paraId="35296D52" w14:textId="1F99399C" w:rsidR="00152CC6" w:rsidRDefault="00152CC6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0.30</w:t>
            </w:r>
          </w:p>
        </w:tc>
        <w:tc>
          <w:tcPr>
            <w:tcW w:w="1080" w:type="dxa"/>
          </w:tcPr>
          <w:p w14:paraId="458DC8C7" w14:textId="0E1D39C5" w:rsidR="00152CC6" w:rsidRDefault="00152CC6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440" w:type="dxa"/>
          </w:tcPr>
          <w:p w14:paraId="11539FB5" w14:textId="61E7D5E3" w:rsidR="00152CC6" w:rsidRDefault="00152CC6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1.55, 0.89</w:t>
            </w:r>
          </w:p>
        </w:tc>
        <w:tc>
          <w:tcPr>
            <w:tcW w:w="2250" w:type="dxa"/>
          </w:tcPr>
          <w:p w14:paraId="5022B014" w14:textId="00E85BCF" w:rsidR="00152CC6" w:rsidRDefault="00152CC6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68</w:t>
            </w:r>
          </w:p>
        </w:tc>
      </w:tr>
      <w:tr w:rsidR="00152CC6" w14:paraId="08E1994C" w14:textId="77777777" w:rsidTr="00BB6C38">
        <w:tc>
          <w:tcPr>
            <w:tcW w:w="3420" w:type="dxa"/>
          </w:tcPr>
          <w:p w14:paraId="23CFC47B" w14:textId="1F227E10" w:rsidR="00152CC6" w:rsidRDefault="00152CC6" w:rsidP="00D2012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 Antecedent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lnODBA</w:t>
            </w:r>
            <w:proofErr w:type="spellEnd"/>
          </w:p>
        </w:tc>
        <w:tc>
          <w:tcPr>
            <w:tcW w:w="990" w:type="dxa"/>
          </w:tcPr>
          <w:p w14:paraId="74B158B4" w14:textId="36C08E2D" w:rsidR="00152CC6" w:rsidRDefault="00152CC6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080" w:type="dxa"/>
          </w:tcPr>
          <w:p w14:paraId="508488FB" w14:textId="51934759" w:rsidR="00152CC6" w:rsidRDefault="00152CC6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440" w:type="dxa"/>
          </w:tcPr>
          <w:p w14:paraId="52A4F02B" w14:textId="019C4442" w:rsidR="00152CC6" w:rsidRDefault="00152CC6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1.60, 2.40</w:t>
            </w:r>
          </w:p>
        </w:tc>
        <w:tc>
          <w:tcPr>
            <w:tcW w:w="2250" w:type="dxa"/>
          </w:tcPr>
          <w:p w14:paraId="1C9E885A" w14:textId="439365F2" w:rsidR="00152CC6" w:rsidRDefault="00152CC6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65</w:t>
            </w:r>
          </w:p>
        </w:tc>
      </w:tr>
      <w:tr w:rsidR="00152CC6" w14:paraId="19DC117D" w14:textId="77777777" w:rsidTr="00BB6C38">
        <w:tc>
          <w:tcPr>
            <w:tcW w:w="3420" w:type="dxa"/>
          </w:tcPr>
          <w:p w14:paraId="51C2BFB7" w14:textId="6ED86010" w:rsidR="00152CC6" w:rsidRDefault="00152CC6" w:rsidP="00D2012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 Flyway</w:t>
            </w:r>
          </w:p>
        </w:tc>
        <w:tc>
          <w:tcPr>
            <w:tcW w:w="990" w:type="dxa"/>
          </w:tcPr>
          <w:p w14:paraId="3741B7C8" w14:textId="6E0FBDD9" w:rsidR="00152CC6" w:rsidRDefault="00152CC6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0.18</w:t>
            </w:r>
          </w:p>
        </w:tc>
        <w:tc>
          <w:tcPr>
            <w:tcW w:w="1080" w:type="dxa"/>
          </w:tcPr>
          <w:p w14:paraId="015E880C" w14:textId="5F95C445" w:rsidR="00152CC6" w:rsidRDefault="00152CC6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1440" w:type="dxa"/>
          </w:tcPr>
          <w:p w14:paraId="6F344780" w14:textId="0330B364" w:rsidR="00152CC6" w:rsidRDefault="00152CC6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2.46, 2.12</w:t>
            </w:r>
          </w:p>
        </w:tc>
        <w:tc>
          <w:tcPr>
            <w:tcW w:w="2250" w:type="dxa"/>
          </w:tcPr>
          <w:p w14:paraId="43A7DD28" w14:textId="67293429" w:rsidR="00152CC6" w:rsidRDefault="00526343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56</w:t>
            </w:r>
          </w:p>
        </w:tc>
      </w:tr>
      <w:tr w:rsidR="00152CC6" w14:paraId="0177054D" w14:textId="77777777" w:rsidTr="00BB6C38">
        <w:tc>
          <w:tcPr>
            <w:tcW w:w="3420" w:type="dxa"/>
          </w:tcPr>
          <w:p w14:paraId="4975C28A" w14:textId="1E1EEF8E" w:rsidR="00152CC6" w:rsidRDefault="00152CC6" w:rsidP="00D2012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 Flyway *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lnODB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interaction</w:t>
            </w:r>
          </w:p>
        </w:tc>
        <w:tc>
          <w:tcPr>
            <w:tcW w:w="990" w:type="dxa"/>
          </w:tcPr>
          <w:p w14:paraId="45B4FAEE" w14:textId="21CB14C2" w:rsidR="00152CC6" w:rsidRDefault="00152CC6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0.95</w:t>
            </w:r>
          </w:p>
        </w:tc>
        <w:tc>
          <w:tcPr>
            <w:tcW w:w="1080" w:type="dxa"/>
          </w:tcPr>
          <w:p w14:paraId="4B0B4B49" w14:textId="36BA0FB5" w:rsidR="00152CC6" w:rsidRDefault="00152CC6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1440" w:type="dxa"/>
          </w:tcPr>
          <w:p w14:paraId="0B540CA9" w14:textId="7B6BC8C7" w:rsidR="00152CC6" w:rsidRDefault="00152CC6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3.43, 1.62</w:t>
            </w:r>
          </w:p>
        </w:tc>
        <w:tc>
          <w:tcPr>
            <w:tcW w:w="2250" w:type="dxa"/>
          </w:tcPr>
          <w:p w14:paraId="32765A68" w14:textId="1A3BCD7B" w:rsidR="00152CC6" w:rsidRDefault="00526343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77</w:t>
            </w:r>
          </w:p>
        </w:tc>
      </w:tr>
      <w:tr w:rsidR="00152CC6" w14:paraId="0359B56A" w14:textId="77777777" w:rsidTr="00BB6C38">
        <w:tc>
          <w:tcPr>
            <w:tcW w:w="3420" w:type="dxa"/>
          </w:tcPr>
          <w:p w14:paraId="4E131351" w14:textId="5004E664" w:rsidR="00152CC6" w:rsidRPr="00152CC6" w:rsidRDefault="00152CC6" w:rsidP="00D20125">
            <w:pPr>
              <w:spacing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152C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TF</w:t>
            </w:r>
          </w:p>
        </w:tc>
        <w:tc>
          <w:tcPr>
            <w:tcW w:w="990" w:type="dxa"/>
          </w:tcPr>
          <w:p w14:paraId="4CD8FB0B" w14:textId="77777777" w:rsidR="00152CC6" w:rsidRDefault="00152CC6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B23BA86" w14:textId="77777777" w:rsidR="00152CC6" w:rsidRDefault="00152CC6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4B7853D" w14:textId="77777777" w:rsidR="00152CC6" w:rsidRDefault="00152CC6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F7F57D7" w14:textId="77777777" w:rsidR="00152CC6" w:rsidRDefault="00152CC6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152CC6" w14:paraId="61FC5D55" w14:textId="77777777" w:rsidTr="00BB6C38">
        <w:tc>
          <w:tcPr>
            <w:tcW w:w="3420" w:type="dxa"/>
          </w:tcPr>
          <w:p w14:paraId="239162F9" w14:textId="1CCA2C07" w:rsidR="00152CC6" w:rsidRDefault="00152CC6" w:rsidP="00D2012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 Intercept</w:t>
            </w:r>
          </w:p>
        </w:tc>
        <w:tc>
          <w:tcPr>
            <w:tcW w:w="990" w:type="dxa"/>
          </w:tcPr>
          <w:p w14:paraId="1B8EBE87" w14:textId="270C53EF" w:rsidR="00152CC6" w:rsidRDefault="00526343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0.33</w:t>
            </w:r>
          </w:p>
        </w:tc>
        <w:tc>
          <w:tcPr>
            <w:tcW w:w="1080" w:type="dxa"/>
          </w:tcPr>
          <w:p w14:paraId="4E30133D" w14:textId="626CB6DC" w:rsidR="00152CC6" w:rsidRDefault="00526343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440" w:type="dxa"/>
          </w:tcPr>
          <w:p w14:paraId="255EEEF7" w14:textId="51515E51" w:rsidR="00152CC6" w:rsidRDefault="00526343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1.54, 0.83</w:t>
            </w:r>
          </w:p>
        </w:tc>
        <w:tc>
          <w:tcPr>
            <w:tcW w:w="2250" w:type="dxa"/>
          </w:tcPr>
          <w:p w14:paraId="46025179" w14:textId="7F233FD5" w:rsidR="00152CC6" w:rsidRDefault="00526343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71</w:t>
            </w:r>
          </w:p>
        </w:tc>
      </w:tr>
      <w:tr w:rsidR="00152CC6" w14:paraId="45342C89" w14:textId="77777777" w:rsidTr="00BB6C38">
        <w:tc>
          <w:tcPr>
            <w:tcW w:w="3420" w:type="dxa"/>
          </w:tcPr>
          <w:p w14:paraId="29955F92" w14:textId="1D2B0677" w:rsidR="00152CC6" w:rsidRDefault="00152CC6" w:rsidP="00D2012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 Antecedent PTF</w:t>
            </w:r>
          </w:p>
        </w:tc>
        <w:tc>
          <w:tcPr>
            <w:tcW w:w="990" w:type="dxa"/>
          </w:tcPr>
          <w:p w14:paraId="628027C6" w14:textId="5E3CE3FB" w:rsidR="00152CC6" w:rsidRDefault="00526343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1.01</w:t>
            </w:r>
          </w:p>
        </w:tc>
        <w:tc>
          <w:tcPr>
            <w:tcW w:w="1080" w:type="dxa"/>
          </w:tcPr>
          <w:p w14:paraId="6982B88F" w14:textId="03F044DC" w:rsidR="00152CC6" w:rsidRDefault="00526343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440" w:type="dxa"/>
          </w:tcPr>
          <w:p w14:paraId="56EF39CA" w14:textId="449A3FB0" w:rsidR="00152CC6" w:rsidRDefault="00526343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3.08, 1.08</w:t>
            </w:r>
          </w:p>
        </w:tc>
        <w:tc>
          <w:tcPr>
            <w:tcW w:w="2250" w:type="dxa"/>
          </w:tcPr>
          <w:p w14:paraId="3288CD2E" w14:textId="0835EC99" w:rsidR="00152CC6" w:rsidRDefault="00526343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83</w:t>
            </w:r>
          </w:p>
        </w:tc>
      </w:tr>
      <w:tr w:rsidR="00152CC6" w14:paraId="41ACAC33" w14:textId="77777777" w:rsidTr="00BB6C38">
        <w:tc>
          <w:tcPr>
            <w:tcW w:w="3420" w:type="dxa"/>
          </w:tcPr>
          <w:p w14:paraId="6D040E74" w14:textId="215D32A9" w:rsidR="00152CC6" w:rsidRDefault="00152CC6" w:rsidP="00D2012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 Flyway</w:t>
            </w:r>
          </w:p>
        </w:tc>
        <w:tc>
          <w:tcPr>
            <w:tcW w:w="990" w:type="dxa"/>
          </w:tcPr>
          <w:p w14:paraId="4FAB75CB" w14:textId="385CD3E6" w:rsidR="00152CC6" w:rsidRDefault="00526343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0.65</w:t>
            </w:r>
          </w:p>
        </w:tc>
        <w:tc>
          <w:tcPr>
            <w:tcW w:w="1080" w:type="dxa"/>
          </w:tcPr>
          <w:p w14:paraId="7FD2DE1C" w14:textId="19FB7AA2" w:rsidR="00152CC6" w:rsidRDefault="00526343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440" w:type="dxa"/>
          </w:tcPr>
          <w:p w14:paraId="579FD18E" w14:textId="58BD6528" w:rsidR="00152CC6" w:rsidRDefault="00526343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2.36, 1.03</w:t>
            </w:r>
          </w:p>
        </w:tc>
        <w:tc>
          <w:tcPr>
            <w:tcW w:w="2250" w:type="dxa"/>
          </w:tcPr>
          <w:p w14:paraId="29371851" w14:textId="4579EBEE" w:rsidR="00152CC6" w:rsidRDefault="00526343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78</w:t>
            </w:r>
          </w:p>
        </w:tc>
      </w:tr>
      <w:tr w:rsidR="00152CC6" w14:paraId="187D2933" w14:textId="77777777" w:rsidTr="00BB6C38">
        <w:tc>
          <w:tcPr>
            <w:tcW w:w="3420" w:type="dxa"/>
            <w:tcBorders>
              <w:bottom w:val="single" w:sz="4" w:space="0" w:color="auto"/>
            </w:tcBorders>
          </w:tcPr>
          <w:p w14:paraId="1856F307" w14:textId="6589A888" w:rsidR="00152CC6" w:rsidRDefault="00152CC6" w:rsidP="00D2012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 Flyway * PTF interaction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AB6067E" w14:textId="4195FB29" w:rsidR="00152CC6" w:rsidRDefault="00526343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423FD66" w14:textId="32EECE6C" w:rsidR="00152CC6" w:rsidRDefault="00526343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3BCDB91" w14:textId="5042C376" w:rsidR="00152CC6" w:rsidRDefault="00526343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2.22, 2.56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F401547" w14:textId="26D2B553" w:rsidR="00152CC6" w:rsidRDefault="00526343" w:rsidP="00D2012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56</w:t>
            </w:r>
          </w:p>
        </w:tc>
      </w:tr>
    </w:tbl>
    <w:p w14:paraId="5CF65BBF" w14:textId="77777777" w:rsidR="00152CC6" w:rsidRDefault="00152CC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49118065" w14:textId="77777777" w:rsidR="004A44C5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/>
          <w:b/>
          <w:sz w:val="24"/>
          <w:szCs w:val="24"/>
        </w:rPr>
      </w:pPr>
      <w:r>
        <w:br w:type="page"/>
      </w:r>
    </w:p>
    <w:p w14:paraId="5F935612" w14:textId="77777777" w:rsidR="004A44C5" w:rsidRDefault="00000000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noProof/>
          <w:sz w:val="24"/>
          <w:szCs w:val="24"/>
        </w:rPr>
        <w:lastRenderedPageBreak/>
        <w:drawing>
          <wp:inline distT="0" distB="0" distL="0" distR="0" wp14:anchorId="0A9FDD23" wp14:editId="31F34263">
            <wp:extent cx="5895975" cy="3364865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95975" cy="33648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259CE80" w14:textId="77777777" w:rsidR="004A44C5" w:rsidRDefault="004A44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3A53D5CC" w14:textId="77777777" w:rsidR="004A44C5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t>Figure S1.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Daily GPS locations of male greater white-fronted geese with backpack e-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obs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devices in 2012 and 2013 with interpolated points in red triangles.</w:t>
      </w:r>
    </w:p>
    <w:p w14:paraId="3D3DD005" w14:textId="77777777" w:rsidR="004A44C5" w:rsidRDefault="004A44C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</w:p>
    <w:p w14:paraId="076232A7" w14:textId="77777777" w:rsidR="004A44C5" w:rsidRDefault="004A44C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</w:p>
    <w:p w14:paraId="5D3DD42F" w14:textId="77777777" w:rsidR="004A44C5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>
        <w:br w:type="page"/>
      </w:r>
    </w:p>
    <w:p w14:paraId="2801ECA9" w14:textId="46307CAB" w:rsidR="004A44C5" w:rsidRDefault="001264E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noProof/>
          <w:sz w:val="24"/>
          <w:szCs w:val="24"/>
        </w:rPr>
        <w:lastRenderedPageBreak/>
        <w:drawing>
          <wp:inline distT="0" distB="0" distL="0" distR="0" wp14:anchorId="1BAA3945" wp14:editId="1A3E4C61">
            <wp:extent cx="5410143" cy="6958013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5609" cy="6977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E0E436" w14:textId="77777777" w:rsidR="004A44C5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t>Figure S2.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Daily weights for each combination of population and antecedent variable (overall dynamic body acceleration [ODBA</w:t>
      </w:r>
      <w:r>
        <w:rPr>
          <w:rFonts w:ascii="Times New Roman" w:eastAsia="Times New Roman" w:hAnsi="Times New Roman"/>
          <w:sz w:val="24"/>
          <w:szCs w:val="24"/>
        </w:rPr>
        <w:t>] and proportion of time spent feeding [PTF]). Points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indicate posterior, with </w:t>
      </w:r>
      <w:r>
        <w:rPr>
          <w:rFonts w:ascii="Times New Roman" w:eastAsia="Times New Roman" w:hAnsi="Times New Roman"/>
          <w:sz w:val="24"/>
          <w:szCs w:val="24"/>
        </w:rPr>
        <w:t>bars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showing posterior 95% credible interval. </w:t>
      </w:r>
    </w:p>
    <w:sectPr w:rsidR="004A44C5"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A6438" w14:textId="77777777" w:rsidR="0075592A" w:rsidRDefault="0075592A">
      <w:pPr>
        <w:spacing w:after="0" w:line="240" w:lineRule="auto"/>
      </w:pPr>
      <w:r>
        <w:separator/>
      </w:r>
    </w:p>
  </w:endnote>
  <w:endnote w:type="continuationSeparator" w:id="0">
    <w:p w14:paraId="615AA15F" w14:textId="77777777" w:rsidR="0075592A" w:rsidRDefault="007559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7C72E5" w14:textId="77777777" w:rsidR="004A44C5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rFonts w:ascii="Times New Roman" w:eastAsia="Times New Roman" w:hAnsi="Times New Roman"/>
        <w:color w:val="000000"/>
        <w:sz w:val="24"/>
        <w:szCs w:val="24"/>
      </w:rPr>
    </w:pPr>
    <w:r>
      <w:rPr>
        <w:rFonts w:ascii="Times New Roman" w:eastAsia="Times New Roman" w:hAnsi="Times New Roman"/>
        <w:color w:val="000000"/>
        <w:sz w:val="24"/>
        <w:szCs w:val="24"/>
      </w:rPr>
      <w:fldChar w:fldCharType="begin"/>
    </w:r>
    <w:r>
      <w:rPr>
        <w:rFonts w:ascii="Times New Roman" w:eastAsia="Times New Roman" w:hAnsi="Times New Roman"/>
        <w:color w:val="000000"/>
        <w:sz w:val="24"/>
        <w:szCs w:val="24"/>
      </w:rPr>
      <w:instrText>PAGE</w:instrText>
    </w:r>
    <w:r>
      <w:rPr>
        <w:rFonts w:ascii="Times New Roman" w:eastAsia="Times New Roman" w:hAnsi="Times New Roman"/>
        <w:color w:val="000000"/>
        <w:sz w:val="24"/>
        <w:szCs w:val="24"/>
      </w:rPr>
      <w:fldChar w:fldCharType="separate"/>
    </w:r>
    <w:r w:rsidR="001264E2">
      <w:rPr>
        <w:rFonts w:ascii="Times New Roman" w:eastAsia="Times New Roman" w:hAnsi="Times New Roman"/>
        <w:noProof/>
        <w:color w:val="000000"/>
        <w:sz w:val="24"/>
        <w:szCs w:val="24"/>
      </w:rPr>
      <w:t>1</w:t>
    </w:r>
    <w:r>
      <w:rPr>
        <w:rFonts w:ascii="Times New Roman" w:eastAsia="Times New Roman" w:hAnsi="Times New Roman"/>
        <w:color w:val="000000"/>
        <w:sz w:val="24"/>
        <w:szCs w:val="24"/>
      </w:rPr>
      <w:fldChar w:fldCharType="end"/>
    </w:r>
  </w:p>
  <w:p w14:paraId="4B506D2B" w14:textId="77777777" w:rsidR="004A44C5" w:rsidRDefault="004A44C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8459F" w14:textId="77777777" w:rsidR="0075592A" w:rsidRDefault="0075592A">
      <w:pPr>
        <w:spacing w:after="0" w:line="240" w:lineRule="auto"/>
      </w:pPr>
      <w:r>
        <w:separator/>
      </w:r>
    </w:p>
  </w:footnote>
  <w:footnote w:type="continuationSeparator" w:id="0">
    <w:p w14:paraId="34B141A9" w14:textId="77777777" w:rsidR="0075592A" w:rsidRDefault="007559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44C5"/>
    <w:rsid w:val="00123DFA"/>
    <w:rsid w:val="001264E2"/>
    <w:rsid w:val="00152CC6"/>
    <w:rsid w:val="00160B80"/>
    <w:rsid w:val="00254DB5"/>
    <w:rsid w:val="004A44C5"/>
    <w:rsid w:val="00526343"/>
    <w:rsid w:val="00566844"/>
    <w:rsid w:val="0068566D"/>
    <w:rsid w:val="0071670E"/>
    <w:rsid w:val="0075592A"/>
    <w:rsid w:val="00757B6C"/>
    <w:rsid w:val="0080663D"/>
    <w:rsid w:val="00913F9E"/>
    <w:rsid w:val="00B01829"/>
    <w:rsid w:val="00BB6C38"/>
    <w:rsid w:val="00CD33C1"/>
    <w:rsid w:val="00D20125"/>
    <w:rsid w:val="00DA451B"/>
    <w:rsid w:val="00DC4A6D"/>
    <w:rsid w:val="00E6694D"/>
    <w:rsid w:val="00FC4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4A1ED"/>
  <w15:docId w15:val="{12FCCB7D-E941-49C5-BADD-808131A33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6B1"/>
    <w:rPr>
      <w:rFonts w:cs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Spacing">
    <w:name w:val="No Spacing"/>
    <w:uiPriority w:val="1"/>
    <w:qFormat/>
    <w:rsid w:val="002616B1"/>
    <w:pPr>
      <w:spacing w:after="0" w:line="240" w:lineRule="auto"/>
    </w:pPr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2616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6B1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2616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Hyperlink">
    <w:name w:val="Hyperlink"/>
    <w:basedOn w:val="DefaultParagraphFont"/>
    <w:uiPriority w:val="99"/>
    <w:unhideWhenUsed/>
    <w:rsid w:val="0071670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670E"/>
    <w:rPr>
      <w:color w:val="605E5C"/>
      <w:shd w:val="clear" w:color="auto" w:fill="E1DFDD"/>
    </w:rPr>
  </w:style>
  <w:style w:type="character" w:styleId="FootnoteReference">
    <w:name w:val="footnote reference"/>
    <w:basedOn w:val="DefaultParagraphFont"/>
    <w:uiPriority w:val="99"/>
    <w:semiHidden/>
    <w:unhideWhenUsed/>
    <w:rsid w:val="0080663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github.com/s-cunningham/GeeseBehavior-Weather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4qlh5NXrBNBdsfwYqwQlDZgca3g==">AMUW2mV+8voJoVWRSAhbJ9dd+G7akYLa3GJ7dSIM+QWzz+EvnEnRcARK4vdyrN3HeFEGI87ECEf3xuwWUPhBgUylzTgIkQzBBe6bXQLqOYomFreKw/blsfJPOrwXnB/2DTzuhdEeqxL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4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Cunningham</dc:creator>
  <cp:lastModifiedBy>Stephanie Cunningham</cp:lastModifiedBy>
  <cp:revision>9</cp:revision>
  <dcterms:created xsi:type="dcterms:W3CDTF">2022-05-03T17:40:00Z</dcterms:created>
  <dcterms:modified xsi:type="dcterms:W3CDTF">2022-11-15T18:24:00Z</dcterms:modified>
</cp:coreProperties>
</file>